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9D3" w:rsidRDefault="007A0DC9" w:rsidP="007A0DC9">
      <w:pPr>
        <w:ind w:left="-567"/>
        <w:rPr>
          <w:caps/>
          <w:color w:val="000000" w:themeColor="text1"/>
          <w:spacing w:val="15"/>
          <w:sz w:val="28"/>
          <w:szCs w:val="22"/>
        </w:rPr>
      </w:pPr>
      <w:r w:rsidRPr="007A0DC9">
        <w:rPr>
          <w:caps/>
          <w:color w:val="000000" w:themeColor="text1"/>
          <w:spacing w:val="15"/>
          <w:sz w:val="28"/>
          <w:szCs w:val="22"/>
        </w:rPr>
        <w:t>S1 Checklist: STARD Checklist</w:t>
      </w:r>
    </w:p>
    <w:tbl>
      <w:tblPr>
        <w:tblStyle w:val="Grilledutableau1"/>
        <w:tblW w:w="5374" w:type="pct"/>
        <w:tblInd w:w="-459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0"/>
        <w:gridCol w:w="1607"/>
        <w:gridCol w:w="518"/>
        <w:gridCol w:w="7282"/>
        <w:gridCol w:w="1692"/>
      </w:tblGrid>
      <w:tr w:rsidR="007A0DC9" w:rsidRPr="008469D3" w:rsidTr="00E07190">
        <w:trPr>
          <w:trHeight w:val="288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7A0DC9" w:rsidRPr="008469D3" w:rsidRDefault="007A0DC9" w:rsidP="0057680A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7A0DC9" w:rsidRPr="005320D9" w:rsidTr="00E07190">
        <w:trPr>
          <w:trHeight w:val="2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DC9" w:rsidRPr="005320D9" w:rsidRDefault="007A0DC9" w:rsidP="0057680A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DC9" w:rsidRPr="005320D9" w:rsidRDefault="007A0DC9" w:rsidP="0057680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DC9" w:rsidRPr="005320D9" w:rsidRDefault="007A0DC9" w:rsidP="0057680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DC9" w:rsidRPr="005320D9" w:rsidRDefault="007A0DC9" w:rsidP="0057680A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607CD3" w:rsidRDefault="007A0DC9" w:rsidP="0057680A">
            <w:pPr>
              <w:rPr>
                <w:rFonts w:cstheme="minorHAnsi"/>
                <w:b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EE383E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607CD3" w:rsidRDefault="007A0DC9" w:rsidP="005D54A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EE383E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607CD3" w:rsidRDefault="007A0DC9" w:rsidP="0057680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EE383E" w:rsidP="005D54A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85E88" w:rsidP="005D54A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,  Lines 104 - 112</w:t>
            </w:r>
            <w:r w:rsidR="00F1355B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607CD3" w:rsidRDefault="007A0DC9" w:rsidP="0057680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266C" w:rsidRPr="008469D3" w:rsidRDefault="00F1355B" w:rsidP="00F1355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- 14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F1355B" w:rsidP="00FA26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 - 13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85E88" w:rsidP="00FA26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, lines 194</w:t>
            </w:r>
            <w:r w:rsidR="00F1355B">
              <w:rPr>
                <w:rFonts w:cstheme="minorHAnsi"/>
                <w:color w:val="000000" w:themeColor="text1"/>
                <w:sz w:val="18"/>
                <w:lang w:val="en-GB"/>
              </w:rPr>
              <w:t>- 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266C" w:rsidRDefault="00F1355B" w:rsidP="00FA266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6, lines 114- 126</w:t>
            </w:r>
          </w:p>
          <w:p w:rsidR="007A0DC9" w:rsidRPr="008469D3" w:rsidRDefault="007A0DC9" w:rsidP="0057680A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E07190" w:rsidP="00F1355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- 14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F1355B" w:rsidP="00DA24F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11 - 13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F1355B" w:rsidP="00DA24F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11 - 13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EB7CD9" w:rsidRDefault="00E07190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B7CD9">
              <w:rPr>
                <w:sz w:val="18"/>
                <w:szCs w:val="18"/>
              </w:rPr>
              <w:t>No reference standard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85E88" w:rsidP="00785E88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16 - 1</w:t>
            </w:r>
            <w:r w:rsidR="002A4625">
              <w:rPr>
                <w:rFonts w:cstheme="minorHAnsi"/>
                <w:i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85E88" w:rsidP="00E90AC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16 - 18</w:t>
            </w:r>
          </w:p>
        </w:tc>
      </w:tr>
      <w:tr w:rsidR="007A0DC9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0DC9" w:rsidRPr="0046212E" w:rsidRDefault="007A0DC9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7A0DC9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0DC9" w:rsidRPr="008469D3" w:rsidRDefault="002A4625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0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Del="0039653F" w:rsidRDefault="00D536F3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EB7CD9" w:rsidRDefault="00E07190" w:rsidP="00E0719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B7CD9">
              <w:rPr>
                <w:sz w:val="18"/>
                <w:szCs w:val="18"/>
              </w:rPr>
              <w:t>No reference standard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785E88" w:rsidRDefault="00785E88" w:rsidP="008B444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14, lines 290</w:t>
            </w:r>
            <w:r w:rsidR="002A4625">
              <w:rPr>
                <w:rFonts w:cstheme="minorHAnsi"/>
                <w:i/>
                <w:color w:val="000000" w:themeColor="text1"/>
                <w:sz w:val="18"/>
                <w:lang w:val="en-GB"/>
              </w:rPr>
              <w:t>- 30</w:t>
            </w: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785E88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14, lines 290- 305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EB7CD9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536F3" w:rsidRPr="008469D3" w:rsidTr="00EB7CD9">
        <w:trPr>
          <w:trHeight w:val="334"/>
        </w:trPr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5D54AF" w:rsidP="0057680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Section 5</w:t>
            </w:r>
            <w:r w:rsidR="00574B78">
              <w:rPr>
                <w:rFonts w:cstheme="minorHAnsi"/>
                <w:color w:val="000000" w:themeColor="text1"/>
                <w:sz w:val="18"/>
                <w:lang w:val="en-GB"/>
              </w:rPr>
              <w:t>, Table 2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785E88" w:rsidP="00E90AC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0 - 14</w:t>
            </w:r>
            <w:r w:rsidR="002A4625">
              <w:rPr>
                <w:rFonts w:cstheme="minorHAnsi"/>
                <w:sz w:val="18"/>
                <w:lang w:val="en-GB"/>
              </w:rPr>
              <w:t>,</w:t>
            </w:r>
            <w:r w:rsidR="002A4625" w:rsidRPr="00507C0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507C06">
              <w:rPr>
                <w:rFonts w:cstheme="minorHAnsi"/>
                <w:sz w:val="18"/>
                <w:szCs w:val="18"/>
                <w:lang w:val="en-GB"/>
              </w:rPr>
              <w:t xml:space="preserve">Resume </w:t>
            </w:r>
            <w:r w:rsidR="00507C06" w:rsidRPr="00507C06">
              <w:rPr>
                <w:rFonts w:cstheme="minorHAnsi"/>
                <w:sz w:val="18"/>
                <w:szCs w:val="18"/>
              </w:rPr>
              <w:t>Fig. 1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EB7CD9" w:rsidRDefault="00E07190" w:rsidP="0057680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EB7CD9">
              <w:rPr>
                <w:sz w:val="18"/>
                <w:szCs w:val="18"/>
              </w:rPr>
              <w:t>No reference standard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C6B75" w:rsidRPr="006C6B75" w:rsidRDefault="006C6B75" w:rsidP="006C6B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Suplementary file 2</w:t>
            </w:r>
          </w:p>
          <w:p w:rsidR="00D536F3" w:rsidRPr="00E90AC5" w:rsidRDefault="00D536F3" w:rsidP="00E90AC5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2A4625" w:rsidP="00DE7A6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6, lines 1</w:t>
            </w:r>
            <w:r w:rsidR="00DE7A65">
              <w:rPr>
                <w:rFonts w:cstheme="minorHAnsi"/>
                <w:color w:val="000000" w:themeColor="text1"/>
                <w:sz w:val="18"/>
              </w:rPr>
              <w:t>21</w:t>
            </w:r>
            <w:r>
              <w:rPr>
                <w:rFonts w:cstheme="minorHAnsi"/>
                <w:color w:val="000000" w:themeColor="text1"/>
                <w:sz w:val="18"/>
              </w:rPr>
              <w:t>- 12</w:t>
            </w:r>
            <w:r w:rsidR="00DE7A65"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EB7CD9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0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E07190" w:rsidP="0057680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E07190" w:rsidP="0057680A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2A4625" w:rsidP="00DE7A6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Page 18</w:t>
            </w:r>
            <w:r w:rsidR="00507C06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19, </w:t>
            </w:r>
            <w:r w:rsidR="00507C06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 xml:space="preserve">lines </w:t>
            </w:r>
            <w:r w:rsidR="00DE7A65">
              <w:rPr>
                <w:rFonts w:cstheme="minorHAnsi"/>
                <w:color w:val="000000" w:themeColor="text1"/>
                <w:sz w:val="18"/>
                <w:lang w:val="en-GB"/>
              </w:rPr>
              <w:t>38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  <w:r w:rsidR="00507C06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DE7A65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E07190" w:rsidRDefault="00507C06" w:rsidP="00DE7A65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ge 1</w:t>
            </w:r>
            <w:r w:rsidR="00DE7A6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lines 4</w:t>
            </w:r>
            <w:r w:rsidR="00DE7A6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 w:rsidR="007B01F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2A4625" w:rsidRPr="00E0719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4</w:t>
            </w:r>
            <w:r w:rsidR="00DE7A6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E07190" w:rsidRDefault="00E07190" w:rsidP="00E071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E07190">
              <w:rPr>
                <w:b/>
                <w:sz w:val="18"/>
                <w:szCs w:val="18"/>
              </w:rPr>
              <w:t>o adverse effects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CF0B5A" w:rsidP="0057680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Section 7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507C06" w:rsidP="007B01F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21, lines 44</w:t>
            </w:r>
            <w:r w:rsidR="007B01F6">
              <w:rPr>
                <w:rFonts w:cstheme="minorHAnsi"/>
                <w:i/>
                <w:color w:val="000000" w:themeColor="text1"/>
                <w:sz w:val="18"/>
                <w:lang w:val="en-GB"/>
              </w:rPr>
              <w:t>1</w:t>
            </w:r>
            <w:r w:rsidR="002A4625">
              <w:rPr>
                <w:rFonts w:cstheme="minorHAnsi"/>
                <w:i/>
                <w:color w:val="000000" w:themeColor="text1"/>
                <w:sz w:val="18"/>
                <w:lang w:val="en-GB"/>
              </w:rPr>
              <w:t xml:space="preserve">- </w:t>
            </w:r>
            <w:r w:rsidR="00E07190">
              <w:rPr>
                <w:rFonts w:cstheme="minorHAnsi"/>
                <w:i/>
                <w:color w:val="000000" w:themeColor="text1"/>
                <w:sz w:val="18"/>
                <w:lang w:val="en-GB"/>
              </w:rPr>
              <w:t>5</w:t>
            </w:r>
            <w:r w:rsidR="007B01F6">
              <w:rPr>
                <w:rFonts w:cstheme="minorHAnsi"/>
                <w:i/>
                <w:color w:val="000000" w:themeColor="text1"/>
                <w:sz w:val="18"/>
                <w:lang w:val="en-GB"/>
              </w:rPr>
              <w:t>63</w:t>
            </w:r>
          </w:p>
        </w:tc>
      </w:tr>
      <w:tr w:rsidR="00D536F3" w:rsidRPr="008469D3" w:rsidTr="00E07190">
        <w:trPr>
          <w:trHeight w:val="713"/>
        </w:trPr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E7A65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Page 21, lines 441- 563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E07190" w:rsidP="0057680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536F3" w:rsidRPr="008469D3" w:rsidRDefault="00E07190" w:rsidP="0057680A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</w:t>
            </w:r>
          </w:p>
        </w:tc>
      </w:tr>
      <w:tr w:rsidR="00D536F3" w:rsidRPr="008469D3" w:rsidTr="00E07190">
        <w:tc>
          <w:tcPr>
            <w:tcW w:w="1727" w:type="dxa"/>
            <w:gridSpan w:val="2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536F3" w:rsidRPr="0046212E" w:rsidRDefault="00D536F3" w:rsidP="0057680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E07190" w:rsidRPr="00E07190" w:rsidRDefault="00E07190" w:rsidP="00E07190">
            <w:pPr>
              <w:rPr>
                <w:b/>
                <w:sz w:val="18"/>
                <w:szCs w:val="18"/>
              </w:rPr>
            </w:pPr>
            <w:r w:rsidRPr="00E07190">
              <w:rPr>
                <w:b/>
                <w:sz w:val="18"/>
                <w:szCs w:val="18"/>
              </w:rPr>
              <w:t>In the electronic forms from PLoS</w:t>
            </w:r>
          </w:p>
          <w:p w:rsidR="00D536F3" w:rsidRPr="008469D3" w:rsidRDefault="00D536F3" w:rsidP="0057680A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536F3" w:rsidRPr="005320D9" w:rsidTr="00E07190">
        <w:trPr>
          <w:trHeight w:val="70"/>
        </w:trPr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6F3" w:rsidRPr="005320D9" w:rsidRDefault="00D536F3" w:rsidP="0057680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6F3" w:rsidRPr="005320D9" w:rsidRDefault="00D536F3" w:rsidP="0057680A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6F3" w:rsidRPr="005320D9" w:rsidRDefault="00D536F3" w:rsidP="0057680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6F3" w:rsidRPr="005320D9" w:rsidRDefault="00D536F3" w:rsidP="0057680A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  <w:tr w:rsidR="00D536F3" w:rsidRPr="008469D3" w:rsidTr="00E07190">
        <w:trPr>
          <w:gridAfter w:val="4"/>
          <w:wAfter w:w="11099" w:type="dxa"/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536F3" w:rsidRDefault="00D536F3" w:rsidP="0057680A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</w:tr>
      <w:tr w:rsidR="00D536F3" w:rsidRPr="005320D9" w:rsidTr="00E07190">
        <w:trPr>
          <w:gridAfter w:val="4"/>
          <w:wAfter w:w="11099" w:type="dxa"/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536F3" w:rsidRPr="005320D9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</w:tr>
      <w:tr w:rsidR="00D536F3" w:rsidRPr="008469D3" w:rsidTr="00E07190">
        <w:trPr>
          <w:gridAfter w:val="4"/>
          <w:wAfter w:w="11099" w:type="dxa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536F3" w:rsidRPr="008469D3" w:rsidTr="00E07190">
        <w:trPr>
          <w:gridAfter w:val="4"/>
          <w:wAfter w:w="11099" w:type="dxa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536F3" w:rsidRPr="008469D3" w:rsidRDefault="00D536F3" w:rsidP="0057680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</w:tbl>
    <w:p w:rsidR="00411FEB" w:rsidRPr="00523AA2" w:rsidRDefault="00411FEB" w:rsidP="00E07190"/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2278" w:rsidRDefault="00162278" w:rsidP="00757FD1">
      <w:pPr>
        <w:spacing w:after="0" w:line="240" w:lineRule="auto"/>
      </w:pPr>
      <w:r>
        <w:separator/>
      </w:r>
    </w:p>
  </w:endnote>
  <w:endnote w:type="continuationSeparator" w:id="1">
    <w:p w:rsidR="00162278" w:rsidRDefault="0016227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D8E" w:rsidRDefault="00306D8E">
    <w:pPr>
      <w:pStyle w:val="Rodap"/>
    </w:pPr>
    <w:r>
      <w:rPr>
        <w:noProof/>
        <w:lang w:val="pt-BR" w:eastAsia="pt-BR"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2278" w:rsidRDefault="00162278" w:rsidP="00757FD1">
      <w:pPr>
        <w:spacing w:after="0" w:line="240" w:lineRule="auto"/>
      </w:pPr>
      <w:r>
        <w:separator/>
      </w:r>
    </w:p>
  </w:footnote>
  <w:footnote w:type="continuationSeparator" w:id="1">
    <w:p w:rsidR="00162278" w:rsidRDefault="0016227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50885"/>
    <w:rsid w:val="0003566E"/>
    <w:rsid w:val="000515D4"/>
    <w:rsid w:val="00051C50"/>
    <w:rsid w:val="0006162A"/>
    <w:rsid w:val="00070862"/>
    <w:rsid w:val="00070D8C"/>
    <w:rsid w:val="000828BB"/>
    <w:rsid w:val="000855F2"/>
    <w:rsid w:val="000B01E8"/>
    <w:rsid w:val="000C0EE8"/>
    <w:rsid w:val="000C669B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570DD"/>
    <w:rsid w:val="00162278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7AD3"/>
    <w:rsid w:val="002A0EDF"/>
    <w:rsid w:val="002A4625"/>
    <w:rsid w:val="002B05B6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2A0F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07C06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74B78"/>
    <w:rsid w:val="00580FAC"/>
    <w:rsid w:val="00592149"/>
    <w:rsid w:val="005A18FF"/>
    <w:rsid w:val="005D54AF"/>
    <w:rsid w:val="00607CD3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6B75"/>
    <w:rsid w:val="006D27D9"/>
    <w:rsid w:val="006E6207"/>
    <w:rsid w:val="00727EB9"/>
    <w:rsid w:val="00732C47"/>
    <w:rsid w:val="00751BB1"/>
    <w:rsid w:val="00757FD1"/>
    <w:rsid w:val="007844C4"/>
    <w:rsid w:val="00785E88"/>
    <w:rsid w:val="0079547A"/>
    <w:rsid w:val="0079584B"/>
    <w:rsid w:val="007A0DC9"/>
    <w:rsid w:val="007A297D"/>
    <w:rsid w:val="007B01F6"/>
    <w:rsid w:val="007B29BD"/>
    <w:rsid w:val="007B7E41"/>
    <w:rsid w:val="007C4B7F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4448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2DA1"/>
    <w:rsid w:val="00C17FE3"/>
    <w:rsid w:val="00C4200C"/>
    <w:rsid w:val="00C51620"/>
    <w:rsid w:val="00C95159"/>
    <w:rsid w:val="00CA7A4B"/>
    <w:rsid w:val="00CB5C8F"/>
    <w:rsid w:val="00CB5FD4"/>
    <w:rsid w:val="00CD7A3D"/>
    <w:rsid w:val="00CF0B5A"/>
    <w:rsid w:val="00D1776A"/>
    <w:rsid w:val="00D50E85"/>
    <w:rsid w:val="00D52094"/>
    <w:rsid w:val="00D536F3"/>
    <w:rsid w:val="00D8602F"/>
    <w:rsid w:val="00D86EB5"/>
    <w:rsid w:val="00D86FEE"/>
    <w:rsid w:val="00DA24FB"/>
    <w:rsid w:val="00DE7A65"/>
    <w:rsid w:val="00DF01DB"/>
    <w:rsid w:val="00E07190"/>
    <w:rsid w:val="00E10B3B"/>
    <w:rsid w:val="00E149C3"/>
    <w:rsid w:val="00E14ECA"/>
    <w:rsid w:val="00E22149"/>
    <w:rsid w:val="00E27216"/>
    <w:rsid w:val="00E27BEB"/>
    <w:rsid w:val="00E27CD9"/>
    <w:rsid w:val="00E369C4"/>
    <w:rsid w:val="00E42BEC"/>
    <w:rsid w:val="00E56886"/>
    <w:rsid w:val="00E678CA"/>
    <w:rsid w:val="00E76C0A"/>
    <w:rsid w:val="00E90AC5"/>
    <w:rsid w:val="00E96785"/>
    <w:rsid w:val="00EB7CD9"/>
    <w:rsid w:val="00EC26B5"/>
    <w:rsid w:val="00ED3C9B"/>
    <w:rsid w:val="00ED3FC2"/>
    <w:rsid w:val="00ED78B5"/>
    <w:rsid w:val="00EE383E"/>
    <w:rsid w:val="00EE7F52"/>
    <w:rsid w:val="00F1355B"/>
    <w:rsid w:val="00F23B78"/>
    <w:rsid w:val="00F25B4D"/>
    <w:rsid w:val="00F31F82"/>
    <w:rsid w:val="00F44B11"/>
    <w:rsid w:val="00F554CC"/>
    <w:rsid w:val="00F55FA3"/>
    <w:rsid w:val="00FA266C"/>
    <w:rsid w:val="00FA7052"/>
    <w:rsid w:val="00FC07B7"/>
    <w:rsid w:val="00FC7C79"/>
    <w:rsid w:val="00FF78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09</Words>
  <Characters>3293</Characters>
  <Application>Microsoft Office Word</Application>
  <DocSecurity>0</DocSecurity>
  <Lines>27</Lines>
  <Paragraphs>7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ser</cp:lastModifiedBy>
  <cp:revision>5</cp:revision>
  <cp:lastPrinted>2015-10-23T10:20:00Z</cp:lastPrinted>
  <dcterms:created xsi:type="dcterms:W3CDTF">2020-02-26T18:35:00Z</dcterms:created>
  <dcterms:modified xsi:type="dcterms:W3CDTF">2020-06-15T20:06:00Z</dcterms:modified>
</cp:coreProperties>
</file>